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38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2050"/>
        <w:gridCol w:w="1948"/>
        <w:gridCol w:w="2047"/>
      </w:tblGrid>
      <w:tr w14:paraId="3D94D1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8385" w:type="dxa"/>
            <w:gridSpan w:val="4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26039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Table </w:t>
            </w:r>
            <w:r>
              <w:rPr>
                <w:rStyle w:val="4"/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S1</w:t>
            </w:r>
            <w:r>
              <w:rPr>
                <w:rStyle w:val="4"/>
                <w:rFonts w:hint="default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 xml:space="preserve">.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ve Characteristics of the Male Cohort by Thyroid Status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n=60)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  <w:tr w14:paraId="4AEE20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234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848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ameter</w:t>
            </w:r>
          </w:p>
        </w:tc>
        <w:tc>
          <w:tcPr>
            <w:tcW w:w="2050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9824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</w:t>
            </w:r>
          </w:p>
        </w:tc>
        <w:tc>
          <w:tcPr>
            <w:tcW w:w="1948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9C9B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-HT</w:t>
            </w:r>
          </w:p>
        </w:tc>
        <w:tc>
          <w:tcPr>
            <w:tcW w:w="2047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33BB9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T-dys</w:t>
            </w:r>
          </w:p>
        </w:tc>
      </w:tr>
      <w:tr w14:paraId="5BE1E2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692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358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36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16C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</w:tr>
      <w:tr w14:paraId="0A19CC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8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(years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26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.60±9.9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B1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62±11.2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3C6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25±11.98</w:t>
            </w:r>
          </w:p>
        </w:tc>
      </w:tr>
      <w:tr w14:paraId="57AFCE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97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ight(cm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D4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35±5.7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4BB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0.28±4.5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734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3.50±6.42</w:t>
            </w:r>
          </w:p>
        </w:tc>
      </w:tr>
      <w:tr w14:paraId="1A0EF1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63F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ight(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593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.22±9.2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42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38±8.5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28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88±16.17</w:t>
            </w:r>
          </w:p>
        </w:tc>
      </w:tr>
      <w:tr w14:paraId="515B4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099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(kg/m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CFA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55±2.6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E84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32±2.9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4C7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01±3.82</w:t>
            </w:r>
          </w:p>
        </w:tc>
      </w:tr>
      <w:tr w14:paraId="2C4F63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743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P(mmHg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74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2.23±11.57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B7A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7.14±10.98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D2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50±12.04</w:t>
            </w:r>
          </w:p>
        </w:tc>
      </w:tr>
      <w:tr w14:paraId="294EA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B1E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P(mmHg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82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2.23±9.4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2D5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7.62±10.0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B5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.50±11.24</w:t>
            </w:r>
          </w:p>
        </w:tc>
      </w:tr>
      <w:tr w14:paraId="1B472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5CC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G(mmol/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B01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6±0.7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71C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±1.3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24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±0.35</w:t>
            </w:r>
          </w:p>
        </w:tc>
      </w:tr>
      <w:tr w14:paraId="0D6CA8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2F9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(mmol/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0B4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±1.5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074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±6.1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28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±0.55</w:t>
            </w:r>
          </w:p>
        </w:tc>
      </w:tr>
      <w:tr w14:paraId="5BBD74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122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H(mmol/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80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±1.3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244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1±1.1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4E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8±1.34</w:t>
            </w:r>
          </w:p>
        </w:tc>
      </w:tr>
      <w:tr w14:paraId="4E75F3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A3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-C(mmol/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439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±0.98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E9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±0.8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AF2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8±1.07</w:t>
            </w:r>
          </w:p>
        </w:tc>
      </w:tr>
      <w:tr w14:paraId="514EDB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EF7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L-C(mmol/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150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±0.2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F1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±0.2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9C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±0.16</w:t>
            </w:r>
          </w:p>
        </w:tc>
      </w:tr>
      <w:tr w14:paraId="0ACDE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626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(μmol/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149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0.74±90.3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F8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0.39±88.2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15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8.40±116.70</w:t>
            </w:r>
          </w:p>
        </w:tc>
      </w:tr>
      <w:tr w14:paraId="5FF55A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8BF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(μmol/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752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.86±13.8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935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52±14.36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8BB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73±21.44</w:t>
            </w:r>
          </w:p>
        </w:tc>
      </w:tr>
      <w:tr w14:paraId="1E0A5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A4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ea(mmol/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0B3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±2.30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4C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±0.9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832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9±0.69</w:t>
            </w:r>
          </w:p>
        </w:tc>
      </w:tr>
      <w:tr w14:paraId="379280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090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 (U/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407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45±10.5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4E5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28±6.7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97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85±8.26</w:t>
            </w:r>
          </w:p>
        </w:tc>
      </w:tr>
      <w:tr w14:paraId="0C8778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2AB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 (U/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FE8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76±7.2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A24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02±5.1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A8D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73±1.65</w:t>
            </w:r>
          </w:p>
        </w:tc>
      </w:tr>
      <w:tr w14:paraId="412B2B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3E9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 (U/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F3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13±12.01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208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07±9.1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5A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18±13.51</w:t>
            </w:r>
          </w:p>
        </w:tc>
      </w:tr>
      <w:tr w14:paraId="3EC4C6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D2D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4(pmol/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7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15±2.34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F41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3±3.0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0EF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87±4.88</w:t>
            </w:r>
          </w:p>
        </w:tc>
      </w:tr>
      <w:tr w14:paraId="566A4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88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H(mIU/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0C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±0.9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DF5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±1.6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B53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09±18.04</w:t>
            </w:r>
          </w:p>
        </w:tc>
      </w:tr>
      <w:tr w14:paraId="443DB6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BA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OAb(IU/m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139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3±4.3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BF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48±145.6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57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.21±326.58</w:t>
            </w:r>
          </w:p>
        </w:tc>
      </w:tr>
      <w:tr w14:paraId="3A61B9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536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b(IU/m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2A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04±3.22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C1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7.84±870.47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E1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7.54±459.23</w:t>
            </w:r>
          </w:p>
        </w:tc>
      </w:tr>
      <w:tr w14:paraId="159DB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4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C2B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amin A (ng/m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6C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7.86±300.4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3B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7.62±181.7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EF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1.70±203.09</w:t>
            </w:r>
          </w:p>
        </w:tc>
      </w:tr>
      <w:tr w14:paraId="206E1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391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(OH)D (ng/m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59A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58±7.0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B9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02±6.4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3E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78±7.09</w:t>
            </w:r>
          </w:p>
        </w:tc>
      </w:tr>
      <w:tr w14:paraId="0F34A4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9DA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tamin D deficiency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63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（0.00%)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AC22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4.76%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63EB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50.00%)</w:t>
            </w:r>
          </w:p>
        </w:tc>
      </w:tr>
      <w:tr w14:paraId="70A01C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B9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T(ng/mL)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D8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264.52±3975.9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625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14.36±3723.6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4D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197.33±4934.51</w:t>
            </w:r>
          </w:p>
        </w:tc>
      </w:tr>
      <w:tr w14:paraId="481231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23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6432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αT/(TCH+TG)(μg/mmol)</w:t>
            </w:r>
          </w:p>
        </w:tc>
        <w:tc>
          <w:tcPr>
            <w:tcW w:w="2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EA57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42.23±304.13</w:t>
            </w:r>
          </w:p>
        </w:tc>
        <w:tc>
          <w:tcPr>
            <w:tcW w:w="19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0BE7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8.36±255.40</w:t>
            </w:r>
          </w:p>
        </w:tc>
        <w:tc>
          <w:tcPr>
            <w:tcW w:w="204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8256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6.00±392.26</w:t>
            </w:r>
          </w:p>
        </w:tc>
      </w:tr>
      <w:tr w14:paraId="679247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  <w:jc w:val="center"/>
        </w:trPr>
        <w:tc>
          <w:tcPr>
            <w:tcW w:w="8385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B18E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is table presents descriptive as mean ± SD or n (%) for the male cohor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Due to the very small sample size, particularly in the HT-dys group (n=4), no statistical comparisons were made. These data are presented for hypothesis-generating purposes only and should not be interpreted inferentially.</w:t>
            </w:r>
          </w:p>
          <w:p w14:paraId="4684480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kern w:val="0"/>
                <w:sz w:val="24"/>
                <w:szCs w:val="24"/>
                <w:u w:val="none"/>
                <w:shd w:val="clear"/>
                <w:vertAlign w:val="baseline"/>
                <w:lang w:bidi="ar"/>
              </w:rPr>
              <w:t>HT, Hashimoto's thyroiditis; HC, healthy controls; E-HT, euthyroid HT; HT-dys, dysfunctional HT; 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, body mass index; SBP, systolic blood pressure; DBP, diastolic blood pressure; FP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ting plasma glucos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, triglycerides; TCH, total cholesterol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;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L-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low-density lipoprotein cholesterol; HDL-C, high-density lipoprotein cholesterol; UA, uric acid; Cr, creatinine; ALT, alanine transaminase; AST, aspartate aminotransferase; GGT, γ-glutamyl transpeptidase; Cr, creatinine; FT4, free thyroxine; TSH, thyroid-simulating hormone; TPOAb, thyroid peroxidase antibody; TgAb, anti-thyroglobulin antibody; 25(OH)D, 25-hydroxyvitamin D; αT, α-tocopherol;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αT/(TCH+TG)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bidi="ar"/>
              </w:rPr>
              <w:t>α-tocopherol/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bidi="ar"/>
              </w:rPr>
              <w:t>total cholesterol+triglyceride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spacing w:val="0"/>
                <w:sz w:val="24"/>
                <w:szCs w:val="24"/>
                <w:shd w:val="clear"/>
                <w:lang w:val="en-US" w:eastAsia="zh-CN" w:bidi="ar"/>
              </w:rPr>
              <w:t>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</w:p>
        </w:tc>
      </w:tr>
    </w:tbl>
    <w:p w14:paraId="3616095E">
      <w:pPr>
        <w:rPr>
          <w:rFonts w:hint="default" w:ascii="Times New Roman" w:hAnsi="Times New Roman" w:cs="Times New Roman"/>
        </w:rPr>
      </w:pPr>
    </w:p>
    <w:p w14:paraId="47D913EF"/>
    <w:p w14:paraId="050C5A3A"/>
    <w:p w14:paraId="1C7E1C26"/>
    <w:p w14:paraId="42F4EE9D"/>
    <w:p w14:paraId="2E22E10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B8E2B9E"/>
    <w:rsid w:val="34FB54D3"/>
    <w:rsid w:val="5CD21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8</Words>
  <Characters>2108</Characters>
  <Lines>0</Lines>
  <Paragraphs>0</Paragraphs>
  <TotalTime>2</TotalTime>
  <ScaleCrop>false</ScaleCrop>
  <LinksUpToDate>false</LinksUpToDate>
  <CharactersWithSpaces>2249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7T09:09:00Z</dcterms:created>
  <dc:creator>CK001</dc:creator>
  <cp:lastModifiedBy>jb jb jb</cp:lastModifiedBy>
  <dcterms:modified xsi:type="dcterms:W3CDTF">2026-01-23T12:13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KSOTemplateDocerSaveRecord">
    <vt:lpwstr>eyJoZGlkIjoiOGNkMTRlMDk5OWJlM2ViMGIwNzMwMTdiYjZmMGRkOGMiLCJ1c2VySWQiOiIyOTgwOTA5NzUifQ==</vt:lpwstr>
  </property>
  <property fmtid="{D5CDD505-2E9C-101B-9397-08002B2CF9AE}" pid="4" name="ICV">
    <vt:lpwstr>2D0F39FDA2F6451BA2BAABEB82014F48_12</vt:lpwstr>
  </property>
</Properties>
</file>